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DEEA0" w14:textId="2078E6FC" w:rsidR="00F47A3E" w:rsidRPr="00B864D9" w:rsidRDefault="00F47A3E" w:rsidP="00F47A3E">
      <w:pPr>
        <w:pStyle w:val="Lgende"/>
        <w:keepNext/>
        <w:spacing w:after="0"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0" w:name="_Toc179369097"/>
      <w:r w:rsidRPr="00B864D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Appendix </w:t>
      </w:r>
      <w:r w:rsidR="007518E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5</w:t>
      </w:r>
      <w:r w:rsidRPr="00B864D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: Type of errors found in reconciliations supervised by students</w:t>
      </w:r>
      <w:bookmarkEnd w:id="0"/>
    </w:p>
    <w:tbl>
      <w:tblPr>
        <w:tblStyle w:val="Grilledutableau"/>
        <w:tblW w:w="8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7088"/>
        <w:gridCol w:w="1842"/>
      </w:tblGrid>
      <w:tr w:rsidR="00F47A3E" w:rsidRPr="00B864D9" w14:paraId="2AAC09FA" w14:textId="77777777" w:rsidTr="00FC2690">
        <w:trPr>
          <w:trHeight w:val="245"/>
        </w:trPr>
        <w:tc>
          <w:tcPr>
            <w:tcW w:w="7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83E34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ype of error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70EB5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864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n=143 </w:t>
            </w:r>
          </w:p>
        </w:tc>
      </w:tr>
      <w:tr w:rsidR="00F47A3E" w:rsidRPr="00B864D9" w14:paraId="1AA4CA5D" w14:textId="77777777" w:rsidTr="00FC2690">
        <w:trPr>
          <w:trHeight w:val="245"/>
        </w:trPr>
        <w:tc>
          <w:tcPr>
            <w:tcW w:w="7088" w:type="dxa"/>
            <w:tcBorders>
              <w:left w:val="nil"/>
              <w:bottom w:val="nil"/>
              <w:right w:val="nil"/>
            </w:tcBorders>
            <w:vAlign w:val="center"/>
          </w:tcPr>
          <w:p w14:paraId="25077598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>Frequency of administration of on-demand medication not specifie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2A36FD6B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 (17)</w:t>
            </w:r>
          </w:p>
        </w:tc>
      </w:tr>
      <w:tr w:rsidR="00F47A3E" w:rsidRPr="00B864D9" w14:paraId="4E2FC281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191E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>Documented intentional divergence classified as unintention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6ABE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(9)</w:t>
            </w:r>
          </w:p>
        </w:tc>
      </w:tr>
      <w:tr w:rsidR="00F47A3E" w:rsidRPr="00B864D9" w14:paraId="61874A3D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B3A5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>Time of administration not specif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802F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8)</w:t>
            </w:r>
          </w:p>
        </w:tc>
      </w:tr>
      <w:tr w:rsidR="00F47A3E" w:rsidRPr="00B864D9" w14:paraId="13677BFD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E4B9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>Error regarding the availability of the molecule in the formula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4986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6)</w:t>
            </w:r>
          </w:p>
        </w:tc>
      </w:tr>
      <w:tr w:rsidR="00F47A3E" w:rsidRPr="00B864D9" w14:paraId="70C0CC1C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5861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>Dose level not specif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2EF1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6)</w:t>
            </w:r>
          </w:p>
        </w:tc>
      </w:tr>
      <w:tr w:rsidR="00F47A3E" w:rsidRPr="00B864D9" w14:paraId="730B31AF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31FA" w14:textId="77777777" w:rsidR="00F47A3E" w:rsidRPr="003F542F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542F">
              <w:rPr>
                <w:rFonts w:ascii="Times New Roman" w:eastAsia="Times New Roman" w:hAnsi="Times New Roman" w:cs="Times New Roman"/>
                <w:color w:val="000000" w:themeColor="text1"/>
              </w:rPr>
              <w:t>Dosing regimen err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1B91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6)</w:t>
            </w:r>
          </w:p>
        </w:tc>
      </w:tr>
      <w:tr w:rsidR="00F47A3E" w:rsidRPr="00B864D9" w14:paraId="1FB7D636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06A1" w14:textId="77777777" w:rsidR="00F47A3E" w:rsidRPr="003F542F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542F">
              <w:rPr>
                <w:rFonts w:ascii="Times New Roman" w:eastAsia="Times New Roman" w:hAnsi="Times New Roman" w:cs="Times New Roman"/>
                <w:color w:val="000000" w:themeColor="text1"/>
              </w:rPr>
              <w:t>Omission of a dru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124C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5)</w:t>
            </w:r>
          </w:p>
        </w:tc>
      </w:tr>
      <w:tr w:rsidR="00F47A3E" w:rsidRPr="00B864D9" w14:paraId="5A18B0CA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9EF8" w14:textId="77777777" w:rsidR="00F47A3E" w:rsidRPr="003F542F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542F">
              <w:rPr>
                <w:rFonts w:ascii="Times New Roman" w:eastAsia="Times New Roman" w:hAnsi="Times New Roman" w:cs="Times New Roman"/>
                <w:color w:val="000000" w:themeColor="text1"/>
              </w:rPr>
              <w:t>Date of last administration of nondaily medication not mention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89A0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5)</w:t>
            </w:r>
          </w:p>
        </w:tc>
      </w:tr>
      <w:tr w:rsidR="00F47A3E" w:rsidRPr="00B864D9" w14:paraId="1089D0E9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2448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>Incomplete list of sourc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8B0A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4)</w:t>
            </w:r>
          </w:p>
        </w:tc>
      </w:tr>
      <w:tr w:rsidR="00F47A3E" w:rsidRPr="00B864D9" w14:paraId="596BC47D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2715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>Recent antibiotic therapy not mention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F916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3)</w:t>
            </w:r>
          </w:p>
        </w:tc>
      </w:tr>
      <w:tr w:rsidR="00F47A3E" w:rsidRPr="00B864D9" w14:paraId="57D14463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E739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>Error regarding the pharmaceutical formu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3A31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3)</w:t>
            </w:r>
          </w:p>
        </w:tc>
      </w:tr>
      <w:tr w:rsidR="00F47A3E" w:rsidRPr="00B864D9" w14:paraId="1B42CFD5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7AF6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>Error regarding vaccin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DF8C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3)</w:t>
            </w:r>
          </w:p>
        </w:tc>
      </w:tr>
      <w:tr w:rsidR="00F47A3E" w:rsidRPr="00B864D9" w14:paraId="693B64CE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ED47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>Choice of an equivalent dru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A0E6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3)</w:t>
            </w:r>
          </w:p>
        </w:tc>
      </w:tr>
      <w:tr w:rsidR="00F47A3E" w:rsidRPr="00B864D9" w14:paraId="5D17B882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1718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>Error regarding the crushability of a med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A88C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3)</w:t>
            </w:r>
          </w:p>
        </w:tc>
      </w:tr>
      <w:tr w:rsidR="00F47A3E" w:rsidRPr="00B864D9" w14:paraId="5E9E1129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2F29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isinterpretation of adherence according to the </w:t>
            </w:r>
            <w:proofErr w:type="spellStart"/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>Girerd</w:t>
            </w:r>
            <w:proofErr w:type="spellEnd"/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333A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2)</w:t>
            </w:r>
          </w:p>
        </w:tc>
      </w:tr>
      <w:tr w:rsidR="00F47A3E" w:rsidRPr="00B864D9" w14:paraId="3B517B33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2A9B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>Error regarding dietary supplem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7EE8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)</w:t>
            </w:r>
          </w:p>
        </w:tc>
      </w:tr>
      <w:tr w:rsidR="00F47A3E" w:rsidRPr="00B864D9" w14:paraId="74A0508C" w14:textId="77777777" w:rsidTr="00FC2690">
        <w:trPr>
          <w:trHeight w:val="245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0232D" w14:textId="77777777" w:rsidR="00F47A3E" w:rsidRPr="00B864D9" w:rsidRDefault="00F47A3E" w:rsidP="00FC26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 w:themeColor="text1"/>
              </w:rPr>
              <w:t>Unknown typ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25268" w14:textId="77777777" w:rsidR="00F47A3E" w:rsidRPr="00B864D9" w:rsidRDefault="00F47A3E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 (16)</w:t>
            </w:r>
          </w:p>
        </w:tc>
      </w:tr>
    </w:tbl>
    <w:p w14:paraId="453EF2EF" w14:textId="77777777" w:rsidR="00F47A3E" w:rsidRPr="00B864D9" w:rsidRDefault="00F47A3E" w:rsidP="00F47A3E">
      <w:pPr>
        <w:spacing w:after="0" w:line="360" w:lineRule="auto"/>
        <w:rPr>
          <w:rFonts w:ascii="Times New Roman" w:hAnsi="Times New Roman" w:cs="Times New Roman"/>
        </w:rPr>
      </w:pPr>
      <w:r w:rsidRPr="00B864D9">
        <w:rPr>
          <w:rFonts w:ascii="Times New Roman" w:hAnsi="Times New Roman" w:cs="Times New Roman"/>
        </w:rPr>
        <w:t>Values are expressed as n (%).</w:t>
      </w:r>
    </w:p>
    <w:p w14:paraId="1AFAA034" w14:textId="77777777" w:rsidR="00F47A3E" w:rsidRPr="00B864D9" w:rsidRDefault="00F47A3E" w:rsidP="00F47A3E">
      <w:pPr>
        <w:spacing w:after="0" w:line="360" w:lineRule="auto"/>
        <w:rPr>
          <w:rFonts w:ascii="Times New Roman" w:hAnsi="Times New Roman" w:cs="Times New Roman"/>
        </w:rPr>
      </w:pPr>
    </w:p>
    <w:p w14:paraId="76868A40" w14:textId="55BCC856" w:rsidR="00F47A3E" w:rsidRPr="00F47A3E" w:rsidRDefault="00F47A3E" w:rsidP="00F47A3E">
      <w:pPr>
        <w:spacing w:after="0" w:line="360" w:lineRule="auto"/>
        <w:rPr>
          <w:rFonts w:ascii="Times New Roman" w:hAnsi="Times New Roman" w:cs="Times New Roman"/>
        </w:rPr>
      </w:pPr>
    </w:p>
    <w:p w14:paraId="6D441FED" w14:textId="77777777" w:rsidR="00E040C6" w:rsidRDefault="00E040C6"/>
    <w:sectPr w:rsidR="00E040C6" w:rsidSect="00F47A3E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7E7938"/>
    <w:multiLevelType w:val="multilevel"/>
    <w:tmpl w:val="65CE0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75128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A3E"/>
    <w:rsid w:val="00021FFB"/>
    <w:rsid w:val="006672A4"/>
    <w:rsid w:val="007518ED"/>
    <w:rsid w:val="00DA00DC"/>
    <w:rsid w:val="00E040C6"/>
    <w:rsid w:val="00F4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013D5A"/>
  <w15:chartTrackingRefBased/>
  <w15:docId w15:val="{97BE1494-73E1-6043-A718-92BAEA902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A3E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47A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47A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47A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47A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47A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47A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47A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47A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47A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47A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47A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47A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47A3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47A3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47A3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47A3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47A3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47A3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47A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47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47A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47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47A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47A3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47A3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47A3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47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47A3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47A3E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F47A3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47A3E"/>
    <w:rPr>
      <w:sz w:val="16"/>
      <w:szCs w:val="16"/>
    </w:rPr>
  </w:style>
  <w:style w:type="table" w:styleId="Grilledutableau">
    <w:name w:val="Table Grid"/>
    <w:basedOn w:val="TableauNormal"/>
    <w:uiPriority w:val="39"/>
    <w:rsid w:val="00F47A3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ausimple2">
    <w:name w:val="Plain Table 2"/>
    <w:basedOn w:val="TableauNormal"/>
    <w:uiPriority w:val="42"/>
    <w:rsid w:val="00F47A3E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823</Characters>
  <Application>Microsoft Office Word</Application>
  <DocSecurity>0</DocSecurity>
  <Lines>63</Lines>
  <Paragraphs>13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.decaudin</dc:creator>
  <cp:keywords/>
  <dc:description/>
  <cp:lastModifiedBy>bertrand.decaudin</cp:lastModifiedBy>
  <cp:revision>2</cp:revision>
  <dcterms:created xsi:type="dcterms:W3CDTF">2025-12-26T16:06:00Z</dcterms:created>
  <dcterms:modified xsi:type="dcterms:W3CDTF">2025-12-26T16:11:00Z</dcterms:modified>
</cp:coreProperties>
</file>